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2F8BC" w14:textId="438B1D54" w:rsidR="00B10523" w:rsidRPr="00C87CDE" w:rsidRDefault="00B10523" w:rsidP="00B10523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C87CDE">
        <w:rPr>
          <w:rFonts w:ascii="Times New Roman" w:hAnsi="Times New Roman" w:cs="Times New Roman"/>
          <w:b/>
          <w:color w:val="000000" w:themeColor="text1"/>
        </w:rPr>
        <w:t>S</w:t>
      </w:r>
      <w:r w:rsidR="00D0637E">
        <w:rPr>
          <w:rFonts w:ascii="Times New Roman" w:hAnsi="Times New Roman" w:cs="Times New Roman"/>
          <w:b/>
          <w:color w:val="000000" w:themeColor="text1"/>
        </w:rPr>
        <w:t>2</w:t>
      </w:r>
      <w:r w:rsidRPr="00C87CD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0637E">
        <w:rPr>
          <w:rFonts w:ascii="Times New Roman" w:hAnsi="Times New Roman" w:cs="Times New Roman"/>
          <w:b/>
          <w:color w:val="000000" w:themeColor="text1"/>
        </w:rPr>
        <w:t xml:space="preserve">File </w:t>
      </w:r>
      <w:r w:rsidRPr="00C87CDE">
        <w:rPr>
          <w:rFonts w:ascii="Times New Roman" w:hAnsi="Times New Roman" w:cs="Times New Roman"/>
          <w:b/>
          <w:color w:val="000000" w:themeColor="text1"/>
        </w:rPr>
        <w:t xml:space="preserve">– Sample search strategy </w:t>
      </w:r>
    </w:p>
    <w:p w14:paraId="06FD20C3" w14:textId="77777777" w:rsidR="00B10523" w:rsidRPr="00EE4C9D" w:rsidRDefault="00B10523" w:rsidP="00B10523">
      <w:pPr>
        <w:rPr>
          <w:rFonts w:ascii="Times New Roman" w:hAnsi="Times New Roman" w:cs="Times New Roman"/>
          <w:color w:val="000000" w:themeColor="text1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Database: Embase Classic &lt;1947 to 1973&gt;, Embase &lt;1974 to 2018 June 12&gt;</w:t>
      </w:r>
    </w:p>
    <w:p w14:paraId="37DE91DC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Search Strategy:</w:t>
      </w:r>
    </w:p>
    <w:p w14:paraId="708E8786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--------------------------------------------------------------------------------</w:t>
      </w:r>
    </w:p>
    <w:p w14:paraId="26F22162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1     medication* shortage*.</w:t>
      </w:r>
      <w:proofErr w:type="spellStart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mp</w:t>
      </w:r>
      <w:proofErr w:type="spellEnd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.</w:t>
      </w:r>
    </w:p>
    <w:p w14:paraId="31F77043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2     medicine* shortage*.</w:t>
      </w:r>
      <w:proofErr w:type="spellStart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mp</w:t>
      </w:r>
      <w:proofErr w:type="spellEnd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. </w:t>
      </w:r>
    </w:p>
    <w:p w14:paraId="7C9A9500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3     </w:t>
      </w:r>
      <w:proofErr w:type="gramStart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drug</w:t>
      </w:r>
      <w:proofErr w:type="gramEnd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* shortage*.</w:t>
      </w:r>
      <w:proofErr w:type="spellStart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mp</w:t>
      </w:r>
      <w:proofErr w:type="spellEnd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. </w:t>
      </w:r>
    </w:p>
    <w:p w14:paraId="515318F6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4     patient*.</w:t>
      </w:r>
      <w:proofErr w:type="spellStart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mp</w:t>
      </w:r>
      <w:proofErr w:type="spellEnd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. </w:t>
      </w:r>
    </w:p>
    <w:p w14:paraId="7BF167DC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5     impact*.</w:t>
      </w:r>
      <w:proofErr w:type="spellStart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mp</w:t>
      </w:r>
      <w:proofErr w:type="spellEnd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. </w:t>
      </w:r>
    </w:p>
    <w:p w14:paraId="772A6299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6     outcome*.</w:t>
      </w:r>
      <w:proofErr w:type="spellStart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mp</w:t>
      </w:r>
      <w:proofErr w:type="spellEnd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. </w:t>
      </w:r>
    </w:p>
    <w:p w14:paraId="30157534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7     1 or 2 or 3 </w:t>
      </w:r>
    </w:p>
    <w:p w14:paraId="423E1BD7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8     5 or 6 </w:t>
      </w:r>
    </w:p>
    <w:p w14:paraId="63BED9AD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9     4 and 7 and 8 </w:t>
      </w:r>
    </w:p>
    <w:p w14:paraId="2BB1A222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10     remove duplicates from 9 </w:t>
      </w:r>
    </w:p>
    <w:p w14:paraId="58A5B57C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11     limit 10 to </w:t>
      </w:r>
      <w:proofErr w:type="spellStart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english</w:t>
      </w:r>
      <w:proofErr w:type="spellEnd"/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 language </w:t>
      </w:r>
    </w:p>
    <w:p w14:paraId="68304CA8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 xml:space="preserve">12     limit 11 to human </w:t>
      </w:r>
    </w:p>
    <w:p w14:paraId="1FF9B77A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</w:p>
    <w:p w14:paraId="4A00931E" w14:textId="77777777" w:rsidR="00B10523" w:rsidRPr="00EE4C9D" w:rsidRDefault="00B10523" w:rsidP="00B10523">
      <w:pPr>
        <w:rPr>
          <w:rFonts w:ascii="Times New Roman" w:eastAsia="Arial Unicode MS" w:hAnsi="Times New Roman" w:cs="Times New Roman"/>
          <w:color w:val="000000" w:themeColor="text1"/>
          <w:sz w:val="20"/>
        </w:rPr>
      </w:pPr>
      <w:r w:rsidRPr="00EE4C9D">
        <w:rPr>
          <w:rFonts w:ascii="Times New Roman" w:eastAsia="Arial Unicode MS" w:hAnsi="Times New Roman" w:cs="Times New Roman"/>
          <w:color w:val="000000" w:themeColor="text1"/>
          <w:sz w:val="20"/>
        </w:rPr>
        <w:t>***************************</w:t>
      </w:r>
    </w:p>
    <w:p w14:paraId="51615C08" w14:textId="77777777" w:rsidR="00922F42" w:rsidRDefault="00922F42"/>
    <w:sectPr w:rsidR="00922F42" w:rsidSect="005C7C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23"/>
    <w:rsid w:val="00011AB1"/>
    <w:rsid w:val="00062836"/>
    <w:rsid w:val="000652D1"/>
    <w:rsid w:val="001E7268"/>
    <w:rsid w:val="0025565D"/>
    <w:rsid w:val="00393F5B"/>
    <w:rsid w:val="004255F4"/>
    <w:rsid w:val="00436A1F"/>
    <w:rsid w:val="00533200"/>
    <w:rsid w:val="00563BD9"/>
    <w:rsid w:val="005C3B96"/>
    <w:rsid w:val="005C7C4B"/>
    <w:rsid w:val="00636B12"/>
    <w:rsid w:val="00651C83"/>
    <w:rsid w:val="006A6F9E"/>
    <w:rsid w:val="00734270"/>
    <w:rsid w:val="00797CB9"/>
    <w:rsid w:val="008017D4"/>
    <w:rsid w:val="00922F42"/>
    <w:rsid w:val="00A00054"/>
    <w:rsid w:val="00B10523"/>
    <w:rsid w:val="00B21E80"/>
    <w:rsid w:val="00CA6BCE"/>
    <w:rsid w:val="00D0637E"/>
    <w:rsid w:val="00D30569"/>
    <w:rsid w:val="00D426EE"/>
    <w:rsid w:val="00E1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98FD6"/>
  <w15:chartTrackingRefBased/>
  <w15:docId w15:val="{1D5A9B96-94D1-A346-8478-63FE65976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523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5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5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P</dc:creator>
  <cp:keywords/>
  <dc:description/>
  <cp:lastModifiedBy>Johnny P</cp:lastModifiedBy>
  <cp:revision>3</cp:revision>
  <dcterms:created xsi:type="dcterms:W3CDTF">2019-04-14T12:08:00Z</dcterms:created>
  <dcterms:modified xsi:type="dcterms:W3CDTF">2019-04-14T12:14:00Z</dcterms:modified>
</cp:coreProperties>
</file>